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9BEF4" w14:textId="4E9F6A86" w:rsidR="007E538A" w:rsidRPr="007E538A" w:rsidRDefault="007E538A" w:rsidP="007E538A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606060"/>
          <w:kern w:val="0"/>
          <w:sz w:val="20"/>
          <w:szCs w:val="20"/>
          <w14:ligatures w14:val="none"/>
        </w:rPr>
      </w:pPr>
      <w:r>
        <w:t>We demonstrate SNPWay by reproducing the pathway over-representation analysis from Gauderman et al. using the 204 CRC-associated GWAS SNPs.</w:t>
      </w:r>
    </w:p>
    <w:p w14:paraId="03329D5D" w14:textId="77777777" w:rsidR="007E538A" w:rsidRPr="007E538A" w:rsidRDefault="007E538A" w:rsidP="007E538A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606060"/>
          <w:kern w:val="0"/>
          <w:sz w:val="20"/>
          <w:szCs w:val="20"/>
          <w14:ligatures w14:val="none"/>
        </w:rPr>
      </w:pPr>
    </w:p>
    <w:p w14:paraId="3890722C" w14:textId="4ECF5667" w:rsidR="00B164AB" w:rsidRPr="00B164AB" w:rsidRDefault="00B164AB" w:rsidP="0094246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606060"/>
          <w:kern w:val="0"/>
          <w:sz w:val="20"/>
          <w:szCs w:val="20"/>
          <w14:ligatures w14:val="none"/>
        </w:rPr>
      </w:pPr>
      <w:r>
        <w:t xml:space="preserve">Go to the pPRS paper: </w:t>
      </w:r>
      <w:hyperlink r:id="rId5" w:history="1">
        <w:r w:rsidRPr="00B164AB">
          <w:rPr>
            <w:rFonts w:ascii="Helvetica" w:eastAsia="Times New Roman" w:hAnsi="Helvetica" w:cs="Helvetica"/>
            <w:color w:val="606060"/>
            <w:kern w:val="0"/>
            <w:sz w:val="20"/>
            <w:szCs w:val="20"/>
            <w:u w:val="single"/>
            <w14:ligatures w14:val="none"/>
          </w:rPr>
          <w:t>https://doi.org/10.1371/journal.pgen.1011543</w:t>
        </w:r>
      </w:hyperlink>
    </w:p>
    <w:p w14:paraId="316562F7" w14:textId="7861DF72" w:rsidR="00B164AB" w:rsidRDefault="00F62383" w:rsidP="0094246E">
      <w:pPr>
        <w:pStyle w:val="ListParagraph"/>
        <w:numPr>
          <w:ilvl w:val="0"/>
          <w:numId w:val="2"/>
        </w:numPr>
      </w:pPr>
      <w:r>
        <w:t xml:space="preserve">Download S4 Table. Gene and pathway annotation for 204 colorectal-cancer-associated SNPs. </w:t>
      </w:r>
    </w:p>
    <w:p w14:paraId="37D4FB3F" w14:textId="2CFE616B" w:rsidR="00FD04EB" w:rsidRDefault="00FD04EB" w:rsidP="0094246E">
      <w:pPr>
        <w:pStyle w:val="ListParagraph"/>
        <w:numPr>
          <w:ilvl w:val="0"/>
          <w:numId w:val="2"/>
        </w:numPr>
      </w:pPr>
      <w:r>
        <w:t xml:space="preserve">Select the 306 </w:t>
      </w:r>
      <w:r w:rsidR="00F034C1">
        <w:t xml:space="preserve">rsIDs </w:t>
      </w:r>
      <w:r w:rsidR="00D6682B">
        <w:t xml:space="preserve">entries </w:t>
      </w:r>
      <w:r w:rsidR="00F034C1">
        <w:t>(</w:t>
      </w:r>
      <w:r w:rsidR="00D6682B">
        <w:t>representing 204 unique SNPs; only unique rsIDs will be used for analysis)</w:t>
      </w:r>
    </w:p>
    <w:p w14:paraId="067A30F0" w14:textId="7014668B" w:rsidR="008F4EDC" w:rsidRDefault="00BB1E5E" w:rsidP="0094246E">
      <w:pPr>
        <w:pStyle w:val="ListParagraph"/>
        <w:numPr>
          <w:ilvl w:val="0"/>
          <w:numId w:val="2"/>
        </w:numPr>
      </w:pPr>
      <w:r>
        <w:t xml:space="preserve">In SNPWay, under “Retrieve SNP data by” select rsIDs. </w:t>
      </w:r>
      <w:r w:rsidR="00872ADB">
        <w:t xml:space="preserve">The user can also use </w:t>
      </w:r>
      <w:r w:rsidR="00587BDF">
        <w:t xml:space="preserve">the VCF File and Chromosome position options. </w:t>
      </w:r>
    </w:p>
    <w:p w14:paraId="7CF33DEE" w14:textId="59B07D28" w:rsidR="001373FA" w:rsidRDefault="008F4EDC" w:rsidP="00BB1E5E">
      <w:pPr>
        <w:jc w:val="center"/>
      </w:pPr>
      <w:r w:rsidRPr="008F4EDC">
        <w:rPr>
          <w:noProof/>
        </w:rPr>
        <w:drawing>
          <wp:inline distT="0" distB="0" distL="0" distR="0" wp14:anchorId="453308A7" wp14:editId="7DD9B104">
            <wp:extent cx="5029200" cy="4362345"/>
            <wp:effectExtent l="0" t="0" r="0" b="0"/>
            <wp:docPr id="4158064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806443" name=""/>
                    <pic:cNvPicPr/>
                  </pic:nvPicPr>
                  <pic:blipFill rotWithShape="1">
                    <a:blip r:embed="rId6"/>
                    <a:srcRect l="1067" t="2699" r="2331" b="8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62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8B615" w14:textId="7240F732" w:rsidR="0094246E" w:rsidRDefault="00E1336D" w:rsidP="00BB1E5E">
      <w:pPr>
        <w:pStyle w:val="ListParagraph"/>
        <w:numPr>
          <w:ilvl w:val="0"/>
          <w:numId w:val="2"/>
        </w:numPr>
      </w:pPr>
      <w:r>
        <w:t xml:space="preserve">Paste the </w:t>
      </w:r>
      <w:r w:rsidR="003617A3">
        <w:t>rsIDs from the pPRS paper</w:t>
      </w:r>
    </w:p>
    <w:p w14:paraId="73B2ACB5" w14:textId="2BC170A5" w:rsidR="00E1336D" w:rsidRDefault="003617A3" w:rsidP="003617A3">
      <w:pPr>
        <w:jc w:val="center"/>
      </w:pPr>
      <w:r w:rsidRPr="003617A3">
        <w:rPr>
          <w:noProof/>
        </w:rPr>
        <w:lastRenderedPageBreak/>
        <w:drawing>
          <wp:inline distT="0" distB="0" distL="0" distR="0" wp14:anchorId="370B3FA9" wp14:editId="663AE6A9">
            <wp:extent cx="5029200" cy="4380905"/>
            <wp:effectExtent l="0" t="0" r="0" b="0"/>
            <wp:docPr id="1733745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45073" name=""/>
                    <pic:cNvPicPr/>
                  </pic:nvPicPr>
                  <pic:blipFill rotWithShape="1">
                    <a:blip r:embed="rId7"/>
                    <a:srcRect l="1121" t="2151" r="3239" b="7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80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2EC2F" w14:textId="77777777" w:rsidR="009A57FE" w:rsidRDefault="00B61DD7" w:rsidP="009A57FE">
      <w:pPr>
        <w:pStyle w:val="ListParagraph"/>
        <w:numPr>
          <w:ilvl w:val="0"/>
          <w:numId w:val="2"/>
        </w:numPr>
      </w:pPr>
      <w:r>
        <w:t>Select from the “Annotation data set”</w:t>
      </w:r>
      <w:r w:rsidR="009A57FE">
        <w:t xml:space="preserve">. </w:t>
      </w:r>
    </w:p>
    <w:p w14:paraId="37CB067E" w14:textId="0565895A" w:rsidR="00B61DD7" w:rsidRDefault="00B61DD7" w:rsidP="009A57FE">
      <w:pPr>
        <w:pStyle w:val="ListParagraph"/>
        <w:numPr>
          <w:ilvl w:val="1"/>
          <w:numId w:val="2"/>
        </w:numPr>
      </w:pPr>
      <w:r>
        <w:t xml:space="preserve">For the pPRS, we will select </w:t>
      </w:r>
      <w:r w:rsidR="00267BC4">
        <w:t>“PANTHER pathways”</w:t>
      </w:r>
      <w:r w:rsidR="00596E53">
        <w:t xml:space="preserve">. For this walkthrough we select PANTHER pathways; other available options include </w:t>
      </w:r>
      <w:r w:rsidR="008973D6" w:rsidRPr="009A57FE">
        <w:rPr>
          <w:rFonts w:ascii="Arial" w:hAnsi="Arial" w:cs="Arial"/>
          <w:sz w:val="22"/>
          <w:szCs w:val="22"/>
        </w:rPr>
        <w:t>Gene Ontology (Biological Process, Molecular Function, Cellular Component), PANTHER GO-Slim categories, PANTHER Protein Class, and Reactome pathways</w:t>
      </w:r>
      <w:r w:rsidR="00596E53">
        <w:t>. Users can repeat this workflow with any annotation dataset to explore different functional interpretations of the same variant set.</w:t>
      </w:r>
    </w:p>
    <w:p w14:paraId="62AEAF9B" w14:textId="615EA5BD" w:rsidR="003E131B" w:rsidRDefault="003E131B" w:rsidP="003E131B">
      <w:pPr>
        <w:jc w:val="center"/>
      </w:pPr>
      <w:r w:rsidRPr="003E131B">
        <w:rPr>
          <w:noProof/>
        </w:rPr>
        <w:lastRenderedPageBreak/>
        <w:drawing>
          <wp:inline distT="0" distB="0" distL="0" distR="0" wp14:anchorId="07092D3E" wp14:editId="2547DAA0">
            <wp:extent cx="5029200" cy="4737227"/>
            <wp:effectExtent l="0" t="0" r="0" b="0"/>
            <wp:docPr id="825016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0162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737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C6B90" w14:textId="0E2FA9E7" w:rsidR="00267BC4" w:rsidRDefault="00340AF2" w:rsidP="00267BC4">
      <w:pPr>
        <w:pStyle w:val="ListParagraph"/>
        <w:numPr>
          <w:ilvl w:val="0"/>
          <w:numId w:val="2"/>
        </w:numPr>
      </w:pPr>
      <w:r>
        <w:t xml:space="preserve">From the advanced options, you will be able to choose </w:t>
      </w:r>
      <w:r w:rsidR="00BB1602">
        <w:t>the “Test Type” and “Correction”. The default is Fisher’s exact with FDR correction</w:t>
      </w:r>
    </w:p>
    <w:p w14:paraId="6BDF0E39" w14:textId="39D1F108" w:rsidR="00BB1602" w:rsidRDefault="00BB1602" w:rsidP="00C845D4">
      <w:pPr>
        <w:jc w:val="center"/>
      </w:pPr>
      <w:r w:rsidRPr="00BB1602">
        <w:rPr>
          <w:noProof/>
        </w:rPr>
        <w:lastRenderedPageBreak/>
        <w:drawing>
          <wp:inline distT="0" distB="0" distL="0" distR="0" wp14:anchorId="461884EA" wp14:editId="764555FE">
            <wp:extent cx="5054506" cy="4610100"/>
            <wp:effectExtent l="0" t="0" r="0" b="0"/>
            <wp:docPr id="170000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00486" name=""/>
                    <pic:cNvPicPr/>
                  </pic:nvPicPr>
                  <pic:blipFill rotWithShape="1">
                    <a:blip r:embed="rId9"/>
                    <a:srcRect l="1296" t="1901" r="2872" b="3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249" cy="4614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F5830" w14:textId="555144E0" w:rsidR="004863CD" w:rsidRDefault="004863CD" w:rsidP="004863CD">
      <w:pPr>
        <w:pStyle w:val="ListParagraph"/>
        <w:numPr>
          <w:ilvl w:val="0"/>
          <w:numId w:val="2"/>
        </w:numPr>
      </w:pPr>
      <w:r>
        <w:t>Lastly, we will “Run test” to submit the job</w:t>
      </w:r>
    </w:p>
    <w:p w14:paraId="17324E84" w14:textId="0AE8DBF2" w:rsidR="004863CD" w:rsidRDefault="004863CD" w:rsidP="004863CD">
      <w:pPr>
        <w:jc w:val="center"/>
      </w:pPr>
      <w:r w:rsidRPr="004863CD">
        <w:rPr>
          <w:noProof/>
        </w:rPr>
        <w:lastRenderedPageBreak/>
        <w:drawing>
          <wp:inline distT="0" distB="0" distL="0" distR="0" wp14:anchorId="224A9A66" wp14:editId="122C4B6B">
            <wp:extent cx="5029200" cy="4630894"/>
            <wp:effectExtent l="0" t="0" r="0" b="0"/>
            <wp:docPr id="1361336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336897" name=""/>
                    <pic:cNvPicPr/>
                  </pic:nvPicPr>
                  <pic:blipFill rotWithShape="1">
                    <a:blip r:embed="rId10"/>
                    <a:srcRect l="371" t="1776" r="2593" b="3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630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F865B" w14:textId="1CAF297B" w:rsidR="00C370BA" w:rsidRDefault="005B701E" w:rsidP="00C370BA">
      <w:pPr>
        <w:pStyle w:val="ListParagraph"/>
        <w:numPr>
          <w:ilvl w:val="0"/>
          <w:numId w:val="2"/>
        </w:numPr>
      </w:pPr>
      <w:r>
        <w:t xml:space="preserve">A Result window will </w:t>
      </w:r>
      <w:r w:rsidR="00415BC6">
        <w:t xml:space="preserve">appear as </w:t>
      </w:r>
      <w:proofErr w:type="gramStart"/>
      <w:r w:rsidR="009A57FE">
        <w:t>s</w:t>
      </w:r>
      <w:r w:rsidR="00415BC6">
        <w:t>how</w:t>
      </w:r>
      <w:proofErr w:type="gramEnd"/>
      <w:r w:rsidR="00415BC6">
        <w:t xml:space="preserve"> below. </w:t>
      </w:r>
      <w:r w:rsidR="003056CD">
        <w:t>If you’d like to see more in detail information, you can launch the PANTHER website</w:t>
      </w:r>
    </w:p>
    <w:p w14:paraId="3E6B2C9D" w14:textId="688859C5" w:rsidR="003056CD" w:rsidRDefault="003056CD" w:rsidP="003056CD">
      <w:pPr>
        <w:ind w:left="360"/>
        <w:jc w:val="center"/>
      </w:pPr>
      <w:r w:rsidRPr="003056CD">
        <w:rPr>
          <w:noProof/>
        </w:rPr>
        <w:lastRenderedPageBreak/>
        <w:drawing>
          <wp:inline distT="0" distB="0" distL="0" distR="0" wp14:anchorId="51E8B993" wp14:editId="07AAD9F2">
            <wp:extent cx="5029200" cy="4710202"/>
            <wp:effectExtent l="0" t="0" r="0" b="0"/>
            <wp:docPr id="631415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415667" name=""/>
                    <pic:cNvPicPr/>
                  </pic:nvPicPr>
                  <pic:blipFill rotWithShape="1">
                    <a:blip r:embed="rId11"/>
                    <a:srcRect l="2037" t="2302" r="4537" b="3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710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056CD" w:rsidSect="00BB1E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F3AD2"/>
    <w:multiLevelType w:val="hybridMultilevel"/>
    <w:tmpl w:val="AF68B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D2D76"/>
    <w:multiLevelType w:val="multilevel"/>
    <w:tmpl w:val="67965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7637243">
    <w:abstractNumId w:val="1"/>
  </w:num>
  <w:num w:numId="2" w16cid:durableId="1289311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c0MDI1NjUws7Q0MTBQ0lEKTi0uzszPAykwrgUAMmp20iwAAAA="/>
  </w:docVars>
  <w:rsids>
    <w:rsidRoot w:val="00EC5C12"/>
    <w:rsid w:val="00004B25"/>
    <w:rsid w:val="00015917"/>
    <w:rsid w:val="001373FA"/>
    <w:rsid w:val="002374A1"/>
    <w:rsid w:val="00267BC4"/>
    <w:rsid w:val="003056CD"/>
    <w:rsid w:val="00340AF2"/>
    <w:rsid w:val="00352CF8"/>
    <w:rsid w:val="003617A3"/>
    <w:rsid w:val="00393D9F"/>
    <w:rsid w:val="003E131B"/>
    <w:rsid w:val="00410081"/>
    <w:rsid w:val="00415BC6"/>
    <w:rsid w:val="00444AF4"/>
    <w:rsid w:val="00474031"/>
    <w:rsid w:val="004863CD"/>
    <w:rsid w:val="0054017C"/>
    <w:rsid w:val="00577CEE"/>
    <w:rsid w:val="00587BDF"/>
    <w:rsid w:val="00596E53"/>
    <w:rsid w:val="005B701E"/>
    <w:rsid w:val="006F7D7D"/>
    <w:rsid w:val="00765484"/>
    <w:rsid w:val="007C235C"/>
    <w:rsid w:val="007C49EF"/>
    <w:rsid w:val="007D525A"/>
    <w:rsid w:val="007E538A"/>
    <w:rsid w:val="00872ADB"/>
    <w:rsid w:val="008973D6"/>
    <w:rsid w:val="008B5221"/>
    <w:rsid w:val="008D2D46"/>
    <w:rsid w:val="008D5E48"/>
    <w:rsid w:val="008F2340"/>
    <w:rsid w:val="008F4EDC"/>
    <w:rsid w:val="0094246E"/>
    <w:rsid w:val="009A57FE"/>
    <w:rsid w:val="00A36329"/>
    <w:rsid w:val="00B164AB"/>
    <w:rsid w:val="00B61DD7"/>
    <w:rsid w:val="00BB1602"/>
    <w:rsid w:val="00BB1E5E"/>
    <w:rsid w:val="00C36294"/>
    <w:rsid w:val="00C370BA"/>
    <w:rsid w:val="00C53519"/>
    <w:rsid w:val="00C845D4"/>
    <w:rsid w:val="00CE3096"/>
    <w:rsid w:val="00D617E6"/>
    <w:rsid w:val="00D6682B"/>
    <w:rsid w:val="00E1336D"/>
    <w:rsid w:val="00E722D7"/>
    <w:rsid w:val="00E74F70"/>
    <w:rsid w:val="00E82EE0"/>
    <w:rsid w:val="00EC5C12"/>
    <w:rsid w:val="00F034C1"/>
    <w:rsid w:val="00F62383"/>
    <w:rsid w:val="00FC0695"/>
    <w:rsid w:val="00FD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A9F3"/>
  <w15:chartTrackingRefBased/>
  <w15:docId w15:val="{B124BD2E-53C3-4F3A-8B08-A7B774DF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C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164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doi.org/10.1371/journal.pgen.1011543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214</Words>
  <Characters>1183</Characters>
  <Application>Microsoft Office Word</Application>
  <DocSecurity>0</DocSecurity>
  <Lines>28</Lines>
  <Paragraphs>13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Queme</dc:creator>
  <cp:keywords/>
  <dc:description/>
  <cp:lastModifiedBy>Bryan Queme</cp:lastModifiedBy>
  <cp:revision>37</cp:revision>
  <dcterms:created xsi:type="dcterms:W3CDTF">2026-03-13T19:08:00Z</dcterms:created>
  <dcterms:modified xsi:type="dcterms:W3CDTF">2026-03-13T20:38:00Z</dcterms:modified>
</cp:coreProperties>
</file>